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05374" w14:textId="77777777" w:rsidR="00325D9C" w:rsidRPr="004027C8" w:rsidRDefault="00325D9C" w:rsidP="00325D9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1 Table</w:t>
      </w:r>
      <w:r w:rsidRPr="004027C8">
        <w:rPr>
          <w:rFonts w:ascii="Arial" w:hAnsi="Arial" w:cs="Arial"/>
          <w:b/>
          <w:bCs/>
        </w:rPr>
        <w:t xml:space="preserve">. </w:t>
      </w:r>
      <w:r w:rsidRPr="004027C8">
        <w:rPr>
          <w:rFonts w:ascii="Arial" w:hAnsi="Arial" w:cs="Arial"/>
        </w:rPr>
        <w:t>Definitions of covariates</w:t>
      </w:r>
    </w:p>
    <w:tbl>
      <w:tblPr>
        <w:tblStyle w:val="TableGrid"/>
        <w:tblW w:w="106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2"/>
        <w:gridCol w:w="4271"/>
      </w:tblGrid>
      <w:tr w:rsidR="00325D9C" w:rsidRPr="004027C8" w14:paraId="7C33ED40" w14:textId="77777777" w:rsidTr="00E260A1">
        <w:trPr>
          <w:jc w:val="center"/>
        </w:trPr>
        <w:tc>
          <w:tcPr>
            <w:tcW w:w="6362" w:type="dxa"/>
            <w:tcBorders>
              <w:top w:val="single" w:sz="4" w:space="0" w:color="auto"/>
              <w:bottom w:val="single" w:sz="4" w:space="0" w:color="auto"/>
            </w:tcBorders>
          </w:tcPr>
          <w:p w14:paraId="5DE4EE68" w14:textId="77777777" w:rsidR="00325D9C" w:rsidRPr="004027C8" w:rsidRDefault="00325D9C" w:rsidP="00E260A1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tity</w:t>
            </w:r>
          </w:p>
        </w:tc>
        <w:tc>
          <w:tcPr>
            <w:tcW w:w="4271" w:type="dxa"/>
            <w:tcBorders>
              <w:top w:val="single" w:sz="4" w:space="0" w:color="auto"/>
              <w:bottom w:val="single" w:sz="4" w:space="0" w:color="auto"/>
            </w:tcBorders>
          </w:tcPr>
          <w:p w14:paraId="329AEAF1" w14:textId="77777777" w:rsidR="00325D9C" w:rsidRPr="004027C8" w:rsidRDefault="00325D9C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finition</w:t>
            </w:r>
          </w:p>
        </w:tc>
      </w:tr>
      <w:tr w:rsidR="00325D9C" w:rsidRPr="004027C8" w14:paraId="052879C9" w14:textId="77777777" w:rsidTr="00E260A1">
        <w:trPr>
          <w:jc w:val="center"/>
        </w:trPr>
        <w:tc>
          <w:tcPr>
            <w:tcW w:w="6362" w:type="dxa"/>
          </w:tcPr>
          <w:p w14:paraId="6F2197F3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Diabetes</w:t>
            </w:r>
          </w:p>
        </w:tc>
        <w:tc>
          <w:tcPr>
            <w:tcW w:w="4271" w:type="dxa"/>
          </w:tcPr>
          <w:p w14:paraId="76CF2E19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-9: 250, 648.0</w:t>
            </w:r>
          </w:p>
        </w:tc>
      </w:tr>
      <w:tr w:rsidR="00325D9C" w:rsidRPr="004027C8" w14:paraId="56ECC43B" w14:textId="77777777" w:rsidTr="00E260A1">
        <w:trPr>
          <w:jc w:val="center"/>
        </w:trPr>
        <w:tc>
          <w:tcPr>
            <w:tcW w:w="6362" w:type="dxa"/>
          </w:tcPr>
          <w:p w14:paraId="7CD4BB81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Obesity</w:t>
            </w:r>
          </w:p>
        </w:tc>
        <w:tc>
          <w:tcPr>
            <w:tcW w:w="4271" w:type="dxa"/>
          </w:tcPr>
          <w:p w14:paraId="082A3981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-9: 278</w:t>
            </w:r>
          </w:p>
        </w:tc>
      </w:tr>
      <w:tr w:rsidR="00325D9C" w:rsidRPr="004027C8" w14:paraId="4EDAB8F4" w14:textId="77777777" w:rsidTr="00E260A1">
        <w:trPr>
          <w:jc w:val="center"/>
        </w:trPr>
        <w:tc>
          <w:tcPr>
            <w:tcW w:w="6362" w:type="dxa"/>
          </w:tcPr>
          <w:p w14:paraId="5430F861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Hypertension</w:t>
            </w:r>
          </w:p>
        </w:tc>
        <w:tc>
          <w:tcPr>
            <w:tcW w:w="4271" w:type="dxa"/>
          </w:tcPr>
          <w:p w14:paraId="75B57F1F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-9: 401-405</w:t>
            </w:r>
          </w:p>
        </w:tc>
      </w:tr>
      <w:tr w:rsidR="00325D9C" w:rsidRPr="004027C8" w14:paraId="707043F3" w14:textId="77777777" w:rsidTr="00E260A1">
        <w:trPr>
          <w:jc w:val="center"/>
        </w:trPr>
        <w:tc>
          <w:tcPr>
            <w:tcW w:w="6362" w:type="dxa"/>
          </w:tcPr>
          <w:p w14:paraId="37F649AC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Cerebrovascular </w:t>
            </w:r>
            <w:r>
              <w:rPr>
                <w:rFonts w:ascii="Arial" w:hAnsi="Arial" w:cs="Arial"/>
              </w:rPr>
              <w:t>disease</w:t>
            </w:r>
          </w:p>
        </w:tc>
        <w:tc>
          <w:tcPr>
            <w:tcW w:w="4271" w:type="dxa"/>
          </w:tcPr>
          <w:p w14:paraId="7E752DF0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-9: 430-438</w:t>
            </w:r>
          </w:p>
        </w:tc>
      </w:tr>
      <w:tr w:rsidR="00325D9C" w:rsidRPr="004027C8" w14:paraId="046635A9" w14:textId="77777777" w:rsidTr="00E260A1">
        <w:trPr>
          <w:jc w:val="center"/>
        </w:trPr>
        <w:tc>
          <w:tcPr>
            <w:tcW w:w="6362" w:type="dxa"/>
          </w:tcPr>
          <w:p w14:paraId="1DEBB38C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Peripheral vascular disease </w:t>
            </w:r>
          </w:p>
        </w:tc>
        <w:tc>
          <w:tcPr>
            <w:tcW w:w="4271" w:type="dxa"/>
          </w:tcPr>
          <w:p w14:paraId="7653B57B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-9: 440-444, 447</w:t>
            </w:r>
          </w:p>
        </w:tc>
      </w:tr>
      <w:tr w:rsidR="00325D9C" w:rsidRPr="004027C8" w14:paraId="5BA2A2A5" w14:textId="77777777" w:rsidTr="00E260A1">
        <w:trPr>
          <w:jc w:val="center"/>
        </w:trPr>
        <w:tc>
          <w:tcPr>
            <w:tcW w:w="6362" w:type="dxa"/>
          </w:tcPr>
          <w:p w14:paraId="60253F2D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Congestive heart failure </w:t>
            </w:r>
          </w:p>
        </w:tc>
        <w:tc>
          <w:tcPr>
            <w:tcW w:w="4271" w:type="dxa"/>
          </w:tcPr>
          <w:p w14:paraId="0FF596B0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-9: 402, 404, 425, 428</w:t>
            </w:r>
          </w:p>
        </w:tc>
      </w:tr>
      <w:tr w:rsidR="00325D9C" w:rsidRPr="004027C8" w14:paraId="6AE2F14E" w14:textId="77777777" w:rsidTr="00E260A1">
        <w:trPr>
          <w:jc w:val="center"/>
        </w:trPr>
        <w:tc>
          <w:tcPr>
            <w:tcW w:w="6362" w:type="dxa"/>
          </w:tcPr>
          <w:p w14:paraId="09468370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Coronary artery disease </w:t>
            </w:r>
          </w:p>
        </w:tc>
        <w:tc>
          <w:tcPr>
            <w:tcW w:w="4271" w:type="dxa"/>
          </w:tcPr>
          <w:p w14:paraId="712D1DF3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-9: 410-412, 413</w:t>
            </w:r>
          </w:p>
        </w:tc>
      </w:tr>
      <w:tr w:rsidR="00325D9C" w:rsidRPr="004027C8" w14:paraId="2A1FB2C7" w14:textId="77777777" w:rsidTr="00E260A1">
        <w:trPr>
          <w:jc w:val="center"/>
        </w:trPr>
        <w:tc>
          <w:tcPr>
            <w:tcW w:w="6362" w:type="dxa"/>
          </w:tcPr>
          <w:p w14:paraId="1F502B42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Arrhythmia </w:t>
            </w:r>
          </w:p>
        </w:tc>
        <w:tc>
          <w:tcPr>
            <w:tcW w:w="4271" w:type="dxa"/>
          </w:tcPr>
          <w:p w14:paraId="6198486F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-9: 427</w:t>
            </w:r>
          </w:p>
        </w:tc>
      </w:tr>
      <w:tr w:rsidR="00325D9C" w:rsidRPr="004027C8" w14:paraId="2ACB57F6" w14:textId="77777777" w:rsidTr="00E260A1">
        <w:trPr>
          <w:jc w:val="center"/>
        </w:trPr>
        <w:tc>
          <w:tcPr>
            <w:tcW w:w="6362" w:type="dxa"/>
          </w:tcPr>
          <w:p w14:paraId="1D1A37B7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strointestinal</w:t>
            </w:r>
            <w:r w:rsidRPr="004027C8">
              <w:rPr>
                <w:rFonts w:ascii="Arial" w:hAnsi="Arial" w:cs="Arial"/>
              </w:rPr>
              <w:t xml:space="preserve"> bleeding </w:t>
            </w:r>
          </w:p>
        </w:tc>
        <w:tc>
          <w:tcPr>
            <w:tcW w:w="4271" w:type="dxa"/>
          </w:tcPr>
          <w:p w14:paraId="11D81C88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-9: 456.0, 531-533, 578</w:t>
            </w:r>
          </w:p>
        </w:tc>
      </w:tr>
      <w:tr w:rsidR="00325D9C" w:rsidRPr="004027C8" w14:paraId="00EC8E78" w14:textId="77777777" w:rsidTr="00E260A1">
        <w:trPr>
          <w:jc w:val="center"/>
        </w:trPr>
        <w:tc>
          <w:tcPr>
            <w:tcW w:w="6362" w:type="dxa"/>
          </w:tcPr>
          <w:p w14:paraId="55FA47F1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Non </w:t>
            </w:r>
            <w:r>
              <w:rPr>
                <w:rFonts w:ascii="Arial" w:hAnsi="Arial" w:cs="Arial"/>
              </w:rPr>
              <w:t>gastrointestinal</w:t>
            </w:r>
            <w:r w:rsidRPr="004027C8">
              <w:rPr>
                <w:rFonts w:ascii="Arial" w:hAnsi="Arial" w:cs="Arial"/>
              </w:rPr>
              <w:t xml:space="preserve"> bleeding </w:t>
            </w:r>
          </w:p>
        </w:tc>
        <w:tc>
          <w:tcPr>
            <w:tcW w:w="4271" w:type="dxa"/>
          </w:tcPr>
          <w:p w14:paraId="7DA6BEA4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-9: 423.0, 569.3, 786.3, 599.7, 280, 286.5</w:t>
            </w:r>
          </w:p>
        </w:tc>
      </w:tr>
      <w:tr w:rsidR="00325D9C" w:rsidRPr="004027C8" w14:paraId="60C53963" w14:textId="77777777" w:rsidTr="00E260A1">
        <w:trPr>
          <w:jc w:val="center"/>
        </w:trPr>
        <w:tc>
          <w:tcPr>
            <w:tcW w:w="6362" w:type="dxa"/>
          </w:tcPr>
          <w:p w14:paraId="0E2252DC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Liver cirrhosis </w:t>
            </w:r>
          </w:p>
        </w:tc>
        <w:tc>
          <w:tcPr>
            <w:tcW w:w="4271" w:type="dxa"/>
          </w:tcPr>
          <w:p w14:paraId="55D17D6A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-9: 571</w:t>
            </w:r>
          </w:p>
        </w:tc>
      </w:tr>
      <w:tr w:rsidR="00325D9C" w:rsidRPr="004027C8" w14:paraId="1CF08187" w14:textId="77777777" w:rsidTr="00E260A1">
        <w:trPr>
          <w:jc w:val="center"/>
        </w:trPr>
        <w:tc>
          <w:tcPr>
            <w:tcW w:w="6362" w:type="dxa"/>
          </w:tcPr>
          <w:p w14:paraId="09378673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 xml:space="preserve">Coagulation defects </w:t>
            </w:r>
          </w:p>
        </w:tc>
        <w:tc>
          <w:tcPr>
            <w:tcW w:w="4271" w:type="dxa"/>
          </w:tcPr>
          <w:p w14:paraId="322DAA71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-9: 286</w:t>
            </w:r>
          </w:p>
        </w:tc>
      </w:tr>
      <w:tr w:rsidR="00325D9C" w:rsidRPr="004027C8" w14:paraId="610AE8B5" w14:textId="77777777" w:rsidTr="00E260A1">
        <w:trPr>
          <w:jc w:val="center"/>
        </w:trPr>
        <w:tc>
          <w:tcPr>
            <w:tcW w:w="6362" w:type="dxa"/>
          </w:tcPr>
          <w:p w14:paraId="51A5CEAA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Intravenous drug use</w:t>
            </w:r>
          </w:p>
        </w:tc>
        <w:tc>
          <w:tcPr>
            <w:tcW w:w="4271" w:type="dxa"/>
          </w:tcPr>
          <w:p w14:paraId="60F6398E" w14:textId="77777777" w:rsidR="00325D9C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-9: 305.9</w:t>
            </w:r>
          </w:p>
        </w:tc>
      </w:tr>
      <w:tr w:rsidR="00325D9C" w:rsidRPr="004027C8" w14:paraId="2F7C0548" w14:textId="77777777" w:rsidTr="00E260A1">
        <w:trPr>
          <w:jc w:val="center"/>
        </w:trPr>
        <w:tc>
          <w:tcPr>
            <w:tcW w:w="6362" w:type="dxa"/>
          </w:tcPr>
          <w:p w14:paraId="7A8E45B6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 w:rsidRPr="004027C8">
              <w:rPr>
                <w:rFonts w:ascii="Arial" w:hAnsi="Arial" w:cs="Arial"/>
              </w:rPr>
              <w:t>Non-smoking aetiologies</w:t>
            </w:r>
          </w:p>
        </w:tc>
        <w:tc>
          <w:tcPr>
            <w:tcW w:w="4271" w:type="dxa"/>
          </w:tcPr>
          <w:p w14:paraId="3F154EC7" w14:textId="77777777" w:rsidR="00325D9C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-9: 500-508, 493-494</w:t>
            </w:r>
          </w:p>
        </w:tc>
      </w:tr>
      <w:tr w:rsidR="00325D9C" w:rsidRPr="004027C8" w14:paraId="09CEFEC9" w14:textId="77777777" w:rsidTr="00E260A1">
        <w:trPr>
          <w:jc w:val="center"/>
        </w:trPr>
        <w:tc>
          <w:tcPr>
            <w:tcW w:w="6362" w:type="dxa"/>
          </w:tcPr>
          <w:p w14:paraId="43E35E98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ronic obstructive pulmonary disease</w:t>
            </w:r>
          </w:p>
        </w:tc>
        <w:tc>
          <w:tcPr>
            <w:tcW w:w="4271" w:type="dxa"/>
          </w:tcPr>
          <w:p w14:paraId="04B0B2FB" w14:textId="77777777" w:rsidR="00325D9C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bookmarkStart w:id="0" w:name="OLE_LINK1"/>
            <w:bookmarkStart w:id="1" w:name="OLE_LINK2"/>
            <w:r>
              <w:rPr>
                <w:rFonts w:ascii="Arial" w:hAnsi="Arial" w:cs="Arial"/>
              </w:rPr>
              <w:t xml:space="preserve">ICD-9: </w:t>
            </w:r>
            <w:bookmarkEnd w:id="0"/>
            <w:bookmarkEnd w:id="1"/>
            <w:r>
              <w:rPr>
                <w:rFonts w:ascii="Arial" w:hAnsi="Arial" w:cs="Arial"/>
              </w:rPr>
              <w:t>491, 492, 496</w:t>
            </w:r>
          </w:p>
        </w:tc>
      </w:tr>
      <w:tr w:rsidR="00325D9C" w:rsidRPr="004027C8" w14:paraId="75BC640D" w14:textId="77777777" w:rsidTr="00E260A1">
        <w:trPr>
          <w:jc w:val="center"/>
        </w:trPr>
        <w:tc>
          <w:tcPr>
            <w:tcW w:w="6362" w:type="dxa"/>
          </w:tcPr>
          <w:p w14:paraId="65110FF4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 immunodeficiency virus infection</w:t>
            </w:r>
          </w:p>
        </w:tc>
        <w:tc>
          <w:tcPr>
            <w:tcW w:w="4271" w:type="dxa"/>
          </w:tcPr>
          <w:p w14:paraId="5A9DE08D" w14:textId="77777777" w:rsidR="00325D9C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-9: 42, V08</w:t>
            </w:r>
          </w:p>
        </w:tc>
      </w:tr>
      <w:tr w:rsidR="00325D9C" w:rsidRPr="004027C8" w14:paraId="23FADAFD" w14:textId="77777777" w:rsidTr="00E260A1">
        <w:trPr>
          <w:jc w:val="center"/>
        </w:trPr>
        <w:tc>
          <w:tcPr>
            <w:tcW w:w="6362" w:type="dxa"/>
          </w:tcPr>
          <w:p w14:paraId="575736F7" w14:textId="77777777" w:rsidR="00325D9C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carcinoma</w:t>
            </w:r>
          </w:p>
        </w:tc>
        <w:tc>
          <w:tcPr>
            <w:tcW w:w="4271" w:type="dxa"/>
          </w:tcPr>
          <w:p w14:paraId="47E47F77" w14:textId="77777777" w:rsidR="00325D9C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-9: 162</w:t>
            </w:r>
          </w:p>
        </w:tc>
      </w:tr>
      <w:tr w:rsidR="00325D9C" w:rsidRPr="004027C8" w14:paraId="0380AE16" w14:textId="77777777" w:rsidTr="00E260A1">
        <w:trPr>
          <w:jc w:val="center"/>
        </w:trPr>
        <w:tc>
          <w:tcPr>
            <w:tcW w:w="6362" w:type="dxa"/>
          </w:tcPr>
          <w:p w14:paraId="69AFDED2" w14:textId="77777777" w:rsidR="00325D9C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malignancies</w:t>
            </w:r>
          </w:p>
        </w:tc>
        <w:tc>
          <w:tcPr>
            <w:tcW w:w="4271" w:type="dxa"/>
          </w:tcPr>
          <w:p w14:paraId="1B040000" w14:textId="77777777" w:rsidR="00325D9C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-9: 140-209</w:t>
            </w:r>
          </w:p>
        </w:tc>
      </w:tr>
      <w:tr w:rsidR="00325D9C" w:rsidRPr="004027C8" w14:paraId="2BFF7E76" w14:textId="77777777" w:rsidTr="00E260A1">
        <w:trPr>
          <w:jc w:val="center"/>
        </w:trPr>
        <w:tc>
          <w:tcPr>
            <w:tcW w:w="6362" w:type="dxa"/>
            <w:tcBorders>
              <w:bottom w:val="single" w:sz="4" w:space="0" w:color="auto"/>
            </w:tcBorders>
          </w:tcPr>
          <w:p w14:paraId="7AA32A4D" w14:textId="77777777" w:rsidR="00325D9C" w:rsidRPr="004027C8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isional lung procedures and transplants</w:t>
            </w:r>
          </w:p>
        </w:tc>
        <w:tc>
          <w:tcPr>
            <w:tcW w:w="4271" w:type="dxa"/>
            <w:tcBorders>
              <w:bottom w:val="single" w:sz="4" w:space="0" w:color="auto"/>
            </w:tcBorders>
          </w:tcPr>
          <w:p w14:paraId="609AC189" w14:textId="77777777" w:rsidR="00325D9C" w:rsidRDefault="00325D9C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-9-CM: 32.3-32.5, 33.5-33.6</w:t>
            </w:r>
          </w:p>
        </w:tc>
      </w:tr>
    </w:tbl>
    <w:p w14:paraId="7CFD986D" w14:textId="77777777" w:rsidR="007A3847" w:rsidRDefault="00325D9C"/>
    <w:sectPr w:rsidR="007A38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D9C"/>
    <w:rsid w:val="00006735"/>
    <w:rsid w:val="00022875"/>
    <w:rsid w:val="000454E6"/>
    <w:rsid w:val="000834C7"/>
    <w:rsid w:val="00101D46"/>
    <w:rsid w:val="00111DF1"/>
    <w:rsid w:val="00113079"/>
    <w:rsid w:val="0013067B"/>
    <w:rsid w:val="001A6158"/>
    <w:rsid w:val="001C77EF"/>
    <w:rsid w:val="00233DCC"/>
    <w:rsid w:val="00275FDC"/>
    <w:rsid w:val="002A69C8"/>
    <w:rsid w:val="003016EB"/>
    <w:rsid w:val="003062B1"/>
    <w:rsid w:val="00325D9C"/>
    <w:rsid w:val="003B0239"/>
    <w:rsid w:val="00461F05"/>
    <w:rsid w:val="00462179"/>
    <w:rsid w:val="00467FA9"/>
    <w:rsid w:val="004A1C8A"/>
    <w:rsid w:val="004B72F7"/>
    <w:rsid w:val="00503A6D"/>
    <w:rsid w:val="005330A0"/>
    <w:rsid w:val="00560705"/>
    <w:rsid w:val="005B0D23"/>
    <w:rsid w:val="005E0ED6"/>
    <w:rsid w:val="005F72AD"/>
    <w:rsid w:val="0061379F"/>
    <w:rsid w:val="00634E30"/>
    <w:rsid w:val="00636DAB"/>
    <w:rsid w:val="00641203"/>
    <w:rsid w:val="00643D96"/>
    <w:rsid w:val="00675772"/>
    <w:rsid w:val="00687D1B"/>
    <w:rsid w:val="006A2570"/>
    <w:rsid w:val="006A407C"/>
    <w:rsid w:val="006B35B9"/>
    <w:rsid w:val="006D2EA5"/>
    <w:rsid w:val="006F12D6"/>
    <w:rsid w:val="007307BD"/>
    <w:rsid w:val="0078386C"/>
    <w:rsid w:val="007874B0"/>
    <w:rsid w:val="007B26C5"/>
    <w:rsid w:val="007C36EE"/>
    <w:rsid w:val="007C57F3"/>
    <w:rsid w:val="00880D40"/>
    <w:rsid w:val="008D4CBB"/>
    <w:rsid w:val="00916B2E"/>
    <w:rsid w:val="00936103"/>
    <w:rsid w:val="00943314"/>
    <w:rsid w:val="0097129F"/>
    <w:rsid w:val="009E206D"/>
    <w:rsid w:val="009F59B5"/>
    <w:rsid w:val="009F65F8"/>
    <w:rsid w:val="00A2703A"/>
    <w:rsid w:val="00A3592F"/>
    <w:rsid w:val="00A95BD5"/>
    <w:rsid w:val="00AB7019"/>
    <w:rsid w:val="00AF55A4"/>
    <w:rsid w:val="00C1477F"/>
    <w:rsid w:val="00C21FF4"/>
    <w:rsid w:val="00C65D83"/>
    <w:rsid w:val="00C81719"/>
    <w:rsid w:val="00CA1E9A"/>
    <w:rsid w:val="00D03F01"/>
    <w:rsid w:val="00D06F28"/>
    <w:rsid w:val="00D32BDC"/>
    <w:rsid w:val="00D76DF0"/>
    <w:rsid w:val="00DE45AE"/>
    <w:rsid w:val="00E014A4"/>
    <w:rsid w:val="00E201A2"/>
    <w:rsid w:val="00E80F4E"/>
    <w:rsid w:val="00E91D47"/>
    <w:rsid w:val="00F0139F"/>
    <w:rsid w:val="00F07332"/>
    <w:rsid w:val="00F14D95"/>
    <w:rsid w:val="00F20312"/>
    <w:rsid w:val="00F262D2"/>
    <w:rsid w:val="00F92449"/>
    <w:rsid w:val="00FE0212"/>
    <w:rsid w:val="00FF1A86"/>
    <w:rsid w:val="00FF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B226A8"/>
  <w15:chartTrackingRefBased/>
  <w15:docId w15:val="{D4DC4C46-62B9-6B4F-876D-B4806E70A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D9C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Si Yeung</dc:creator>
  <cp:keywords/>
  <dc:description/>
  <cp:lastModifiedBy>Yu Si Yeung</cp:lastModifiedBy>
  <cp:revision>1</cp:revision>
  <dcterms:created xsi:type="dcterms:W3CDTF">2021-12-10T08:46:00Z</dcterms:created>
  <dcterms:modified xsi:type="dcterms:W3CDTF">2021-12-10T08:46:00Z</dcterms:modified>
</cp:coreProperties>
</file>